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AC70" w14:textId="77777777" w:rsidR="00F17A94" w:rsidRPr="00F17A94" w:rsidRDefault="00F17A94" w:rsidP="00F17A94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F17A94">
        <w:rPr>
          <w:rFonts w:asciiTheme="minorHAnsi" w:eastAsia="Arial" w:hAnsiTheme="minorHAnsi" w:cstheme="minorHAnsi"/>
          <w:b/>
          <w:sz w:val="22"/>
          <w:szCs w:val="22"/>
        </w:rPr>
        <w:t>Post-traumatic stress disorder (PTSD) in people with psychosis and people at increased risk of developing psychosis</w:t>
      </w:r>
    </w:p>
    <w:p w14:paraId="46602DF6" w14:textId="77777777" w:rsidR="00F17A94" w:rsidRPr="00F17A94" w:rsidRDefault="00F17A94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72D01812" w14:textId="77777777" w:rsidR="00F17A94" w:rsidRPr="00F17A94" w:rsidRDefault="00F17A94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34386559" w14:textId="77777777" w:rsidR="00F17A94" w:rsidRPr="00F17A94" w:rsidRDefault="00F17A94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7294D614" w14:textId="5D363F72" w:rsidR="00A16727" w:rsidRPr="00F17A94" w:rsidRDefault="00DF237B">
      <w:pPr>
        <w:rPr>
          <w:rFonts w:asciiTheme="minorHAnsi" w:hAnsiTheme="minorHAnsi" w:cstheme="minorHAnsi"/>
          <w:i/>
          <w:sz w:val="22"/>
          <w:szCs w:val="22"/>
          <w:u w:val="single"/>
        </w:rPr>
      </w:pPr>
      <w:r w:rsidRPr="00F17A94">
        <w:rPr>
          <w:rFonts w:asciiTheme="minorHAnsi" w:hAnsiTheme="minorHAnsi" w:cstheme="minorHAnsi"/>
          <w:i/>
          <w:sz w:val="22"/>
          <w:szCs w:val="22"/>
          <w:u w:val="single"/>
        </w:rPr>
        <w:t>Supplementary document</w:t>
      </w:r>
    </w:p>
    <w:p w14:paraId="52E5B9CC" w14:textId="77777777" w:rsidR="00DF237B" w:rsidRPr="00F17A94" w:rsidRDefault="00DF237B">
      <w:pPr>
        <w:rPr>
          <w:rFonts w:asciiTheme="minorHAnsi" w:hAnsiTheme="minorHAnsi" w:cstheme="minorHAnsi"/>
          <w:sz w:val="22"/>
          <w:szCs w:val="22"/>
        </w:rPr>
      </w:pPr>
    </w:p>
    <w:p w14:paraId="52159CC0" w14:textId="77777777" w:rsidR="00DF237B" w:rsidRPr="00F17A94" w:rsidRDefault="00DF237B">
      <w:pPr>
        <w:rPr>
          <w:rFonts w:asciiTheme="minorHAnsi" w:hAnsiTheme="minorHAnsi" w:cstheme="minorHAnsi"/>
          <w:sz w:val="22"/>
          <w:szCs w:val="22"/>
        </w:rPr>
      </w:pPr>
    </w:p>
    <w:p w14:paraId="222B6332" w14:textId="77777777" w:rsidR="00DF237B" w:rsidRPr="00F17A94" w:rsidRDefault="00DF237B">
      <w:pPr>
        <w:rPr>
          <w:rFonts w:asciiTheme="minorHAnsi" w:hAnsiTheme="minorHAnsi" w:cstheme="minorHAnsi"/>
          <w:sz w:val="22"/>
          <w:szCs w:val="22"/>
        </w:rPr>
      </w:pPr>
    </w:p>
    <w:p w14:paraId="6821368A" w14:textId="77777777" w:rsidR="00CC6BFD" w:rsidRDefault="00CC6BFD" w:rsidP="00DF237B">
      <w:pPr>
        <w:spacing w:line="360" w:lineRule="auto"/>
        <w:jc w:val="both"/>
        <w:rPr>
          <w:rFonts w:asciiTheme="minorHAnsi" w:eastAsia="Arial" w:hAnsiTheme="minorHAnsi" w:cstheme="minorHAnsi"/>
          <w:sz w:val="22"/>
          <w:szCs w:val="22"/>
          <w:u w:val="single"/>
        </w:rPr>
      </w:pPr>
    </w:p>
    <w:p w14:paraId="23F0E9F7" w14:textId="0765D175" w:rsidR="00DF237B" w:rsidRPr="00F17A94" w:rsidRDefault="00DF237B" w:rsidP="00DF237B">
      <w:pPr>
        <w:spacing w:line="360" w:lineRule="auto"/>
        <w:jc w:val="both"/>
        <w:rPr>
          <w:rFonts w:asciiTheme="minorHAnsi" w:eastAsia="Arial" w:hAnsiTheme="minorHAnsi" w:cstheme="minorHAnsi"/>
          <w:sz w:val="22"/>
          <w:szCs w:val="22"/>
          <w:u w:val="single"/>
        </w:rPr>
      </w:pPr>
      <w:r w:rsidRPr="00F17A94">
        <w:rPr>
          <w:rFonts w:asciiTheme="minorHAnsi" w:eastAsia="Arial" w:hAnsiTheme="minorHAnsi" w:cstheme="minorHAnsi"/>
          <w:sz w:val="22"/>
          <w:szCs w:val="22"/>
          <w:u w:val="single"/>
        </w:rPr>
        <w:t>CTQ questions used in this study</w:t>
      </w:r>
    </w:p>
    <w:p w14:paraId="6C4C7DFF" w14:textId="77777777" w:rsidR="00DF237B" w:rsidRPr="00F17A94" w:rsidRDefault="00DF237B" w:rsidP="00DF237B">
      <w:pPr>
        <w:spacing w:line="360" w:lineRule="auto"/>
        <w:jc w:val="both"/>
        <w:rPr>
          <w:rFonts w:asciiTheme="minorHAnsi" w:eastAsia="Arial" w:hAnsiTheme="minorHAnsi" w:cstheme="minorHAnsi"/>
          <w:sz w:val="22"/>
          <w:szCs w:val="22"/>
        </w:rPr>
      </w:pPr>
    </w:p>
    <w:p w14:paraId="4D8A9499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I knew that there was someone to take care of me and protect me”</w:t>
      </w:r>
      <w:r w:rsidR="002A6CBE" w:rsidRPr="00F17A94">
        <w:rPr>
          <w:rFonts w:eastAsia="Arial" w:cstheme="minorHAnsi"/>
        </w:rPr>
        <w:t xml:space="preserve"> (physical neglect)</w:t>
      </w:r>
    </w:p>
    <w:p w14:paraId="5873A040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There was someone in my family who helped me feel that I was important or special”</w:t>
      </w:r>
      <w:r w:rsidR="002A6CBE" w:rsidRPr="00F17A94">
        <w:rPr>
          <w:rFonts w:eastAsia="Arial" w:cstheme="minorHAnsi"/>
        </w:rPr>
        <w:t xml:space="preserve"> (emotional neglect)</w:t>
      </w:r>
    </w:p>
    <w:p w14:paraId="66D79BF4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I felt loved”</w:t>
      </w:r>
      <w:r w:rsidR="002A6CBE" w:rsidRPr="00F17A94">
        <w:rPr>
          <w:rFonts w:eastAsia="Arial" w:cstheme="minorHAnsi"/>
        </w:rPr>
        <w:t xml:space="preserve"> (emotional neglect)</w:t>
      </w:r>
    </w:p>
    <w:p w14:paraId="7886BE46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People in family hit me so hard that it left me with bruises or marks”</w:t>
      </w:r>
      <w:r w:rsidR="002A6CBE" w:rsidRPr="00F17A94">
        <w:rPr>
          <w:rFonts w:eastAsia="Arial" w:cstheme="minorHAnsi"/>
        </w:rPr>
        <w:t xml:space="preserve"> (physical abuse)</w:t>
      </w:r>
    </w:p>
    <w:p w14:paraId="643E6D14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People in my family said hurtful or insulting things to me”</w:t>
      </w:r>
      <w:r w:rsidR="002A6CBE" w:rsidRPr="00F17A94">
        <w:rPr>
          <w:rFonts w:eastAsia="Arial" w:cstheme="minorHAnsi"/>
        </w:rPr>
        <w:t xml:space="preserve"> (emotional abuse)</w:t>
      </w:r>
    </w:p>
    <w:p w14:paraId="49EB769A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I got hit or beaten so badly that it was noticed by someone like a teacher, neighbour, or doctor”</w:t>
      </w:r>
      <w:r w:rsidR="002A6CBE" w:rsidRPr="00F17A94">
        <w:rPr>
          <w:rFonts w:eastAsia="Arial" w:cstheme="minorHAnsi"/>
        </w:rPr>
        <w:t xml:space="preserve"> (physical abuse)</w:t>
      </w:r>
    </w:p>
    <w:p w14:paraId="6931BFB8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I felt that someone in my family hated me”</w:t>
      </w:r>
      <w:r w:rsidR="002A6CBE" w:rsidRPr="00F17A94">
        <w:rPr>
          <w:rFonts w:eastAsia="Arial" w:cstheme="minorHAnsi"/>
        </w:rPr>
        <w:t xml:space="preserve"> (emotional abuse)</w:t>
      </w:r>
    </w:p>
    <w:p w14:paraId="3494E484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Someone tried to touch me in sexual way, or tried to make me touch them”</w:t>
      </w:r>
      <w:r w:rsidR="002A6CBE" w:rsidRPr="00F17A94">
        <w:rPr>
          <w:rFonts w:eastAsia="Arial" w:cstheme="minorHAnsi"/>
        </w:rPr>
        <w:t xml:space="preserve"> (sexual abuse)</w:t>
      </w:r>
    </w:p>
    <w:p w14:paraId="4F0F5A4B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There was someone to take me to the doctor if I needed it”</w:t>
      </w:r>
      <w:r w:rsidR="002A6CBE" w:rsidRPr="00F17A94">
        <w:rPr>
          <w:rFonts w:eastAsia="Arial" w:cstheme="minorHAnsi"/>
        </w:rPr>
        <w:t xml:space="preserve"> (physical neglect)</w:t>
      </w:r>
    </w:p>
    <w:p w14:paraId="1B07CDE2" w14:textId="77777777" w:rsidR="00DF237B" w:rsidRPr="00F17A94" w:rsidRDefault="00DF237B" w:rsidP="00DF237B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Arial" w:cstheme="minorHAnsi"/>
        </w:rPr>
      </w:pPr>
      <w:r w:rsidRPr="00F17A94">
        <w:rPr>
          <w:rFonts w:eastAsia="Arial" w:cstheme="minorHAnsi"/>
        </w:rPr>
        <w:t>“I believe that I was sexually abused”</w:t>
      </w:r>
      <w:r w:rsidR="002A6CBE" w:rsidRPr="00F17A94">
        <w:rPr>
          <w:rFonts w:eastAsia="Arial" w:cstheme="minorHAnsi"/>
        </w:rPr>
        <w:t xml:space="preserve"> (sexual abuse)</w:t>
      </w:r>
    </w:p>
    <w:p w14:paraId="15721A64" w14:textId="77777777" w:rsidR="00DF237B" w:rsidRPr="00F17A94" w:rsidRDefault="00DF237B">
      <w:pPr>
        <w:rPr>
          <w:rFonts w:asciiTheme="minorHAnsi" w:hAnsiTheme="minorHAnsi" w:cstheme="minorHAnsi"/>
          <w:sz w:val="22"/>
          <w:szCs w:val="22"/>
        </w:rPr>
      </w:pPr>
    </w:p>
    <w:p w14:paraId="556B2626" w14:textId="77777777" w:rsidR="00857435" w:rsidRPr="00203F80" w:rsidRDefault="00857435">
      <w:pPr>
        <w:rPr>
          <w:rFonts w:asciiTheme="minorHAnsi" w:hAnsiTheme="minorHAnsi" w:cstheme="minorHAnsi"/>
          <w:sz w:val="22"/>
          <w:szCs w:val="22"/>
        </w:rPr>
      </w:pPr>
    </w:p>
    <w:p w14:paraId="0AA36603" w14:textId="77777777" w:rsidR="00857435" w:rsidRPr="00203F80" w:rsidRDefault="00857435">
      <w:pPr>
        <w:rPr>
          <w:rFonts w:asciiTheme="minorHAnsi" w:hAnsiTheme="minorHAnsi" w:cstheme="minorHAnsi"/>
          <w:sz w:val="22"/>
          <w:szCs w:val="22"/>
        </w:rPr>
      </w:pPr>
    </w:p>
    <w:p w14:paraId="398D2B46" w14:textId="77777777" w:rsidR="00857435" w:rsidRPr="00203F80" w:rsidRDefault="00857435">
      <w:pPr>
        <w:rPr>
          <w:rFonts w:asciiTheme="minorHAnsi" w:hAnsiTheme="minorHAnsi" w:cstheme="minorHAnsi"/>
          <w:sz w:val="22"/>
          <w:szCs w:val="22"/>
        </w:rPr>
      </w:pPr>
    </w:p>
    <w:p w14:paraId="77C20062" w14:textId="77777777" w:rsidR="00857435" w:rsidRPr="00203F80" w:rsidRDefault="00857435">
      <w:pPr>
        <w:rPr>
          <w:rFonts w:asciiTheme="minorHAnsi" w:hAnsiTheme="minorHAnsi" w:cstheme="minorHAnsi"/>
          <w:sz w:val="22"/>
          <w:szCs w:val="22"/>
        </w:rPr>
      </w:pPr>
    </w:p>
    <w:sectPr w:rsidR="00857435" w:rsidRPr="00203F80">
      <w:pgSz w:w="11909" w:h="16834" w:code="9"/>
      <w:pgMar w:top="743" w:right="964" w:bottom="1474" w:left="9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57917"/>
    <w:multiLevelType w:val="singleLevel"/>
    <w:tmpl w:val="533CAD50"/>
    <w:lvl w:ilvl="0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A3C46A9"/>
    <w:multiLevelType w:val="hybridMultilevel"/>
    <w:tmpl w:val="EFB47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D931E5"/>
    <w:multiLevelType w:val="multilevel"/>
    <w:tmpl w:val="811A4B86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37B"/>
    <w:rsid w:val="00203F80"/>
    <w:rsid w:val="002A6CBE"/>
    <w:rsid w:val="00857435"/>
    <w:rsid w:val="00A16727"/>
    <w:rsid w:val="00C40C94"/>
    <w:rsid w:val="00CC6BFD"/>
    <w:rsid w:val="00DF237B"/>
    <w:rsid w:val="00F17A94"/>
    <w:rsid w:val="00FE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47EFDF"/>
  <w15:chartTrackingRefBased/>
  <w15:docId w15:val="{34082C29-E598-4830-93ED-0E0702DD5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numPr>
        <w:numId w:val="2"/>
      </w:numPr>
      <w:spacing w:before="240" w:after="60"/>
      <w:outlineLvl w:val="0"/>
    </w:pPr>
    <w:rPr>
      <w:b/>
      <w:kern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2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2"/>
      </w:num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next w:val="Normal"/>
    <w:pPr>
      <w:numPr>
        <w:numId w:val="1"/>
      </w:numPr>
    </w:pPr>
    <w:rPr>
      <w:rFonts w:ascii="Tahoma" w:hAnsi="Tahoma"/>
    </w:rPr>
  </w:style>
  <w:style w:type="paragraph" w:styleId="ListParagraph">
    <w:name w:val="List Paragraph"/>
    <w:basedOn w:val="Normal"/>
    <w:uiPriority w:val="34"/>
    <w:qFormat/>
    <w:rsid w:val="00DF23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03F80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WP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David</dc:creator>
  <cp:keywords/>
  <dc:description/>
  <cp:lastModifiedBy>David Martin</cp:lastModifiedBy>
  <cp:revision>7</cp:revision>
  <dcterms:created xsi:type="dcterms:W3CDTF">2022-03-02T11:29:00Z</dcterms:created>
  <dcterms:modified xsi:type="dcterms:W3CDTF">2022-04-11T12:06:00Z</dcterms:modified>
</cp:coreProperties>
</file>